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B1031" w14:textId="43101D8C" w:rsidR="006C597D" w:rsidRPr="004E7E9C" w:rsidRDefault="006C597D" w:rsidP="00805296">
      <w:pPr>
        <w:spacing w:line="360" w:lineRule="auto"/>
        <w:rPr>
          <w:sz w:val="24"/>
        </w:rPr>
      </w:pPr>
      <w:r w:rsidRPr="00AD3CC2">
        <w:rPr>
          <w:sz w:val="24"/>
        </w:rPr>
        <w:t xml:space="preserve">Table </w:t>
      </w:r>
      <w:r w:rsidR="0062237B">
        <w:rPr>
          <w:sz w:val="24"/>
        </w:rPr>
        <w:t>S</w:t>
      </w:r>
      <w:r w:rsidR="0062237B">
        <w:rPr>
          <w:rFonts w:hint="eastAsia"/>
          <w:sz w:val="24"/>
        </w:rPr>
        <w:t xml:space="preserve">1 </w:t>
      </w:r>
      <w:r w:rsidRPr="00AD3CC2">
        <w:rPr>
          <w:sz w:val="24"/>
        </w:rPr>
        <w:t xml:space="preserve"> </w:t>
      </w:r>
      <w:r w:rsidR="00805296">
        <w:rPr>
          <w:sz w:val="24"/>
        </w:rPr>
        <w:t>p</w:t>
      </w:r>
      <w:r w:rsidRPr="00AD3CC2">
        <w:rPr>
          <w:sz w:val="24"/>
        </w:rPr>
        <w:t>rimer</w:t>
      </w:r>
      <w:r w:rsidR="00805296">
        <w:rPr>
          <w:sz w:val="24"/>
        </w:rPr>
        <w:t>s used for construction of KEAP1 muta</w:t>
      </w:r>
      <w:r w:rsidR="00565B18">
        <w:rPr>
          <w:sz w:val="24"/>
        </w:rPr>
        <w:t>nts</w:t>
      </w:r>
      <w:r w:rsidRPr="00AD3CC2">
        <w:rPr>
          <w:sz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004"/>
      </w:tblGrid>
      <w:tr w:rsidR="006C597D" w:rsidRPr="004E7E9C" w14:paraId="25E51A52" w14:textId="77777777" w:rsidTr="00A17EA5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9E8D7B9" w14:textId="55F70F5A" w:rsidR="006C597D" w:rsidRPr="004E7E9C" w:rsidRDefault="00805296" w:rsidP="00A17EA5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Primer</w:t>
            </w:r>
          </w:p>
        </w:tc>
        <w:tc>
          <w:tcPr>
            <w:tcW w:w="4004" w:type="dxa"/>
            <w:tcBorders>
              <w:top w:val="single" w:sz="4" w:space="0" w:color="auto"/>
              <w:bottom w:val="single" w:sz="4" w:space="0" w:color="auto"/>
            </w:tcBorders>
          </w:tcPr>
          <w:p w14:paraId="0E747CD1" w14:textId="1086B095" w:rsidR="006C597D" w:rsidRPr="004E7E9C" w:rsidRDefault="00805296" w:rsidP="00A17EA5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equence</w:t>
            </w:r>
            <w:r w:rsidR="006C597D" w:rsidRPr="004E7E9C">
              <w:rPr>
                <w:rFonts w:hint="eastAsia"/>
                <w:sz w:val="24"/>
              </w:rPr>
              <w:t>（</w:t>
            </w:r>
            <w:r w:rsidR="006C597D" w:rsidRPr="004E7E9C">
              <w:rPr>
                <w:rFonts w:hint="eastAsia"/>
                <w:sz w:val="24"/>
              </w:rPr>
              <w:t>5</w:t>
            </w:r>
            <w:r w:rsidR="006C597D" w:rsidRPr="004E7E9C">
              <w:rPr>
                <w:sz w:val="24"/>
              </w:rPr>
              <w:t>’-3’</w:t>
            </w:r>
            <w:r w:rsidR="006C597D" w:rsidRPr="004E7E9C">
              <w:rPr>
                <w:rFonts w:hint="eastAsia"/>
                <w:sz w:val="24"/>
              </w:rPr>
              <w:t>）</w:t>
            </w:r>
          </w:p>
        </w:tc>
      </w:tr>
      <w:tr w:rsidR="006C597D" w:rsidRPr="004E7E9C" w14:paraId="577C11C6" w14:textId="77777777" w:rsidTr="00A17EA5">
        <w:tc>
          <w:tcPr>
            <w:tcW w:w="2694" w:type="dxa"/>
            <w:tcBorders>
              <w:top w:val="single" w:sz="4" w:space="0" w:color="auto"/>
            </w:tcBorders>
          </w:tcPr>
          <w:p w14:paraId="612F7EB3" w14:textId="32D74D3D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39R</w:t>
            </w:r>
            <w:r>
              <w:rPr>
                <w:sz w:val="24"/>
              </w:rPr>
              <w:t>_F</w:t>
            </w:r>
          </w:p>
        </w:tc>
        <w:tc>
          <w:tcPr>
            <w:tcW w:w="4004" w:type="dxa"/>
            <w:tcBorders>
              <w:top w:val="single" w:sz="4" w:space="0" w:color="auto"/>
            </w:tcBorders>
          </w:tcPr>
          <w:p w14:paraId="3D9D52BE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23BEF">
              <w:rPr>
                <w:sz w:val="24"/>
              </w:rPr>
              <w:t>AGGGCGGAGGTGACGCCCTCC</w:t>
            </w:r>
          </w:p>
        </w:tc>
      </w:tr>
      <w:tr w:rsidR="006C597D" w:rsidRPr="004E7E9C" w14:paraId="69684783" w14:textId="77777777" w:rsidTr="00A17EA5">
        <w:tc>
          <w:tcPr>
            <w:tcW w:w="2694" w:type="dxa"/>
          </w:tcPr>
          <w:p w14:paraId="4DC2AF19" w14:textId="0464E2DE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39R</w:t>
            </w:r>
            <w:r>
              <w:rPr>
                <w:sz w:val="24"/>
              </w:rPr>
              <w:t>_R</w:t>
            </w:r>
          </w:p>
        </w:tc>
        <w:tc>
          <w:tcPr>
            <w:tcW w:w="4004" w:type="dxa"/>
          </w:tcPr>
          <w:p w14:paraId="402F15E8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23BEF">
              <w:rPr>
                <w:sz w:val="24"/>
              </w:rPr>
              <w:t>GCACTCAGTGGAGGCGTACAT</w:t>
            </w:r>
          </w:p>
        </w:tc>
        <w:bookmarkStart w:id="0" w:name="_GoBack"/>
        <w:bookmarkEnd w:id="0"/>
      </w:tr>
      <w:tr w:rsidR="006C597D" w:rsidRPr="004E7E9C" w14:paraId="61938955" w14:textId="77777777" w:rsidTr="00A17EA5">
        <w:tc>
          <w:tcPr>
            <w:tcW w:w="2694" w:type="dxa"/>
          </w:tcPr>
          <w:p w14:paraId="608C4B73" w14:textId="66010335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2616_F</w:t>
            </w:r>
          </w:p>
        </w:tc>
        <w:tc>
          <w:tcPr>
            <w:tcW w:w="4004" w:type="dxa"/>
          </w:tcPr>
          <w:p w14:paraId="4276C5EA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23BEF">
              <w:rPr>
                <w:sz w:val="24"/>
              </w:rPr>
              <w:t>AGGCAAGAGGAGTTCTTCAACCT</w:t>
            </w:r>
          </w:p>
        </w:tc>
      </w:tr>
      <w:tr w:rsidR="006C597D" w:rsidRPr="004E7E9C" w14:paraId="01E9D70C" w14:textId="77777777" w:rsidTr="00A17EA5">
        <w:tc>
          <w:tcPr>
            <w:tcW w:w="2694" w:type="dxa"/>
          </w:tcPr>
          <w:p w14:paraId="740879B0" w14:textId="51A0ACCF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2616_R</w:t>
            </w:r>
          </w:p>
        </w:tc>
        <w:tc>
          <w:tcPr>
            <w:tcW w:w="4004" w:type="dxa"/>
          </w:tcPr>
          <w:p w14:paraId="7068DCC1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23BEF">
              <w:rPr>
                <w:sz w:val="24"/>
              </w:rPr>
              <w:t>GGCCACCTCCCCAAAATGCATGT</w:t>
            </w:r>
          </w:p>
        </w:tc>
      </w:tr>
      <w:tr w:rsidR="006C597D" w:rsidRPr="004E7E9C" w14:paraId="2A431D41" w14:textId="77777777" w:rsidTr="00A17EA5">
        <w:tc>
          <w:tcPr>
            <w:tcW w:w="2694" w:type="dxa"/>
          </w:tcPr>
          <w:p w14:paraId="02EB8F73" w14:textId="19204033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254R_F</w:t>
            </w:r>
          </w:p>
        </w:tc>
        <w:tc>
          <w:tcPr>
            <w:tcW w:w="4004" w:type="dxa"/>
          </w:tcPr>
          <w:p w14:paraId="4BFC5484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23BEF">
              <w:rPr>
                <w:sz w:val="24"/>
              </w:rPr>
              <w:t>AGGTACGACTGCGAACAGCGA</w:t>
            </w:r>
          </w:p>
        </w:tc>
      </w:tr>
      <w:tr w:rsidR="006C597D" w:rsidRPr="004E7E9C" w14:paraId="589DCE3B" w14:textId="77777777" w:rsidTr="00A17EA5">
        <w:tc>
          <w:tcPr>
            <w:tcW w:w="2694" w:type="dxa"/>
          </w:tcPr>
          <w:p w14:paraId="6BC5FD29" w14:textId="3002CCA6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254R_R</w:t>
            </w:r>
          </w:p>
        </w:tc>
        <w:tc>
          <w:tcPr>
            <w:tcW w:w="4004" w:type="dxa"/>
          </w:tcPr>
          <w:p w14:paraId="5158D986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23BEF">
              <w:rPr>
                <w:sz w:val="24"/>
              </w:rPr>
              <w:t>GACCCAGTTGATGCAGGCGTG</w:t>
            </w:r>
          </w:p>
        </w:tc>
      </w:tr>
      <w:tr w:rsidR="006C597D" w:rsidRPr="004E7E9C" w14:paraId="51C3BF1F" w14:textId="77777777" w:rsidTr="00A17EA5">
        <w:tc>
          <w:tcPr>
            <w:tcW w:w="2694" w:type="dxa"/>
          </w:tcPr>
          <w:p w14:paraId="38FDA47F" w14:textId="39DE90F6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287R_F</w:t>
            </w:r>
          </w:p>
        </w:tc>
        <w:tc>
          <w:tcPr>
            <w:tcW w:w="4004" w:type="dxa"/>
          </w:tcPr>
          <w:p w14:paraId="0C41C232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23BEF">
              <w:rPr>
                <w:sz w:val="24"/>
              </w:rPr>
              <w:t>AGGTGCGAGATCCTGCAGT</w:t>
            </w:r>
          </w:p>
        </w:tc>
      </w:tr>
      <w:tr w:rsidR="006C597D" w:rsidRPr="004E7E9C" w14:paraId="7CFD2786" w14:textId="77777777" w:rsidTr="00A17EA5">
        <w:tc>
          <w:tcPr>
            <w:tcW w:w="2694" w:type="dxa"/>
          </w:tcPr>
          <w:p w14:paraId="5D87E2A0" w14:textId="4A6B1D08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287R_R</w:t>
            </w:r>
          </w:p>
        </w:tc>
        <w:tc>
          <w:tcPr>
            <w:tcW w:w="4004" w:type="dxa"/>
          </w:tcPr>
          <w:p w14:paraId="4EC52A86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23BEF">
              <w:rPr>
                <w:sz w:val="24"/>
              </w:rPr>
              <w:t>CTGCAGCTGCATCTGCAGGA</w:t>
            </w:r>
          </w:p>
        </w:tc>
      </w:tr>
      <w:tr w:rsidR="006C597D" w:rsidRPr="004E7E9C" w14:paraId="15D64DC9" w14:textId="77777777" w:rsidTr="00A17EA5">
        <w:tc>
          <w:tcPr>
            <w:tcW w:w="2694" w:type="dxa"/>
          </w:tcPr>
          <w:p w14:paraId="16E23F83" w14:textId="71A83A4D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303R_F</w:t>
            </w:r>
          </w:p>
        </w:tc>
        <w:tc>
          <w:tcPr>
            <w:tcW w:w="4004" w:type="dxa"/>
          </w:tcPr>
          <w:p w14:paraId="42E63D9B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23BEF">
              <w:rPr>
                <w:sz w:val="24"/>
              </w:rPr>
              <w:t>AGGATCTTCGAGGAGCTCACCCT</w:t>
            </w:r>
          </w:p>
        </w:tc>
      </w:tr>
      <w:tr w:rsidR="006C597D" w:rsidRPr="004E7E9C" w14:paraId="26AD37AA" w14:textId="77777777" w:rsidTr="00A17EA5">
        <w:tc>
          <w:tcPr>
            <w:tcW w:w="2694" w:type="dxa"/>
          </w:tcPr>
          <w:p w14:paraId="5972DB3B" w14:textId="04448A1B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303R_R</w:t>
            </w:r>
          </w:p>
        </w:tc>
        <w:tc>
          <w:tcPr>
            <w:tcW w:w="4004" w:type="dxa"/>
          </w:tcPr>
          <w:p w14:paraId="15B6F3A1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23BEF">
              <w:rPr>
                <w:sz w:val="24"/>
              </w:rPr>
              <w:t>GACCAGGTAGTCCTTGCAGCGGG</w:t>
            </w:r>
          </w:p>
        </w:tc>
      </w:tr>
      <w:tr w:rsidR="006C597D" w:rsidRPr="004E7E9C" w14:paraId="4682E9C0" w14:textId="77777777" w:rsidTr="00A17EA5">
        <w:tc>
          <w:tcPr>
            <w:tcW w:w="2694" w:type="dxa"/>
          </w:tcPr>
          <w:p w14:paraId="5E3D35DE" w14:textId="22D2A6C9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323R_F</w:t>
            </w:r>
          </w:p>
        </w:tc>
        <w:tc>
          <w:tcPr>
            <w:tcW w:w="4004" w:type="dxa"/>
          </w:tcPr>
          <w:p w14:paraId="1160B816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9600AC">
              <w:rPr>
                <w:sz w:val="24"/>
              </w:rPr>
              <w:t>AGGGTGGGCCGCCTGATCTACA</w:t>
            </w:r>
          </w:p>
        </w:tc>
      </w:tr>
      <w:tr w:rsidR="006C597D" w:rsidRPr="004E7E9C" w14:paraId="1224C5B5" w14:textId="77777777" w:rsidTr="00A17EA5">
        <w:tc>
          <w:tcPr>
            <w:tcW w:w="2694" w:type="dxa"/>
          </w:tcPr>
          <w:p w14:paraId="274E48B6" w14:textId="1BF2AE92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323R_R</w:t>
            </w:r>
          </w:p>
        </w:tc>
        <w:tc>
          <w:tcPr>
            <w:tcW w:w="4004" w:type="dxa"/>
          </w:tcPr>
          <w:p w14:paraId="4BB5A26B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9600AC">
              <w:rPr>
                <w:sz w:val="24"/>
              </w:rPr>
              <w:t>GGGCGCCCGGCAGGGCATCACCT</w:t>
            </w:r>
          </w:p>
        </w:tc>
      </w:tr>
      <w:tr w:rsidR="006C597D" w:rsidRPr="004E7E9C" w14:paraId="4E007C96" w14:textId="77777777" w:rsidTr="00A17EA5">
        <w:tc>
          <w:tcPr>
            <w:tcW w:w="2694" w:type="dxa"/>
          </w:tcPr>
          <w:p w14:paraId="27C15FBC" w14:textId="5D0509C8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615R_F</w:t>
            </w:r>
          </w:p>
        </w:tc>
        <w:tc>
          <w:tcPr>
            <w:tcW w:w="4004" w:type="dxa"/>
          </w:tcPr>
          <w:p w14:paraId="6A2FFCC2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9600AC">
              <w:rPr>
                <w:sz w:val="24"/>
              </w:rPr>
              <w:t>AGGCAGATTGACCAGCAGAACT</w:t>
            </w:r>
          </w:p>
        </w:tc>
      </w:tr>
      <w:tr w:rsidR="006C597D" w:rsidRPr="004E7E9C" w14:paraId="438F13DC" w14:textId="77777777" w:rsidTr="00A17EA5">
        <w:tc>
          <w:tcPr>
            <w:tcW w:w="2694" w:type="dxa"/>
          </w:tcPr>
          <w:p w14:paraId="03B865BB" w14:textId="1327316C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615R_R</w:t>
            </w:r>
          </w:p>
        </w:tc>
        <w:tc>
          <w:tcPr>
            <w:tcW w:w="4004" w:type="dxa"/>
          </w:tcPr>
          <w:p w14:paraId="6CEFB8BD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9600AC">
              <w:rPr>
                <w:sz w:val="24"/>
              </w:rPr>
              <w:t>CCGGCAGGGCTCCATGGTGACA</w:t>
            </w:r>
          </w:p>
        </w:tc>
      </w:tr>
      <w:tr w:rsidR="006C597D" w:rsidRPr="004E7E9C" w14:paraId="71B2F1D7" w14:textId="77777777" w:rsidTr="00A17EA5">
        <w:tc>
          <w:tcPr>
            <w:tcW w:w="2694" w:type="dxa"/>
          </w:tcPr>
          <w:p w14:paraId="62F9B9A9" w14:textId="7DE4A326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551R_F</w:t>
            </w:r>
          </w:p>
        </w:tc>
        <w:tc>
          <w:tcPr>
            <w:tcW w:w="4004" w:type="dxa"/>
          </w:tcPr>
          <w:p w14:paraId="3D188BAB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9600AC">
              <w:rPr>
                <w:sz w:val="24"/>
              </w:rPr>
              <w:t>AGGCACCGGCGAAGTGCCCTGG</w:t>
            </w:r>
          </w:p>
        </w:tc>
      </w:tr>
      <w:tr w:rsidR="006C597D" w:rsidRPr="004E7E9C" w14:paraId="17F5E73E" w14:textId="77777777" w:rsidTr="00A17EA5">
        <w:tc>
          <w:tcPr>
            <w:tcW w:w="2694" w:type="dxa"/>
          </w:tcPr>
          <w:p w14:paraId="78F4B352" w14:textId="75F50D0B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551R_R</w:t>
            </w:r>
          </w:p>
        </w:tc>
        <w:tc>
          <w:tcPr>
            <w:tcW w:w="4004" w:type="dxa"/>
          </w:tcPr>
          <w:p w14:paraId="629F6516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9600AC">
              <w:rPr>
                <w:sz w:val="24"/>
              </w:rPr>
              <w:t>CATGGGGGCTACGAAAGTCCAC</w:t>
            </w:r>
          </w:p>
        </w:tc>
      </w:tr>
      <w:tr w:rsidR="006C597D" w:rsidRPr="004E7E9C" w14:paraId="0230A37B" w14:textId="77777777" w:rsidTr="00A17EA5">
        <w:tc>
          <w:tcPr>
            <w:tcW w:w="2694" w:type="dxa"/>
          </w:tcPr>
          <w:p w14:paraId="4FB4FEBA" w14:textId="12E6138E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312R_</w:t>
            </w:r>
            <w:r w:rsidR="00805296">
              <w:rPr>
                <w:sz w:val="24"/>
              </w:rPr>
              <w:t>F</w:t>
            </w:r>
          </w:p>
        </w:tc>
        <w:tc>
          <w:tcPr>
            <w:tcW w:w="4004" w:type="dxa"/>
          </w:tcPr>
          <w:p w14:paraId="3DA8722B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9600AC">
              <w:rPr>
                <w:sz w:val="24"/>
              </w:rPr>
              <w:t>AGGCCCACGCAGGTGATGCCCT</w:t>
            </w:r>
          </w:p>
        </w:tc>
      </w:tr>
      <w:tr w:rsidR="006C597D" w:rsidRPr="004E7E9C" w14:paraId="49837DC6" w14:textId="77777777" w:rsidTr="00A17EA5">
        <w:tc>
          <w:tcPr>
            <w:tcW w:w="2694" w:type="dxa"/>
          </w:tcPr>
          <w:p w14:paraId="1EFC6094" w14:textId="28C99AB7" w:rsidR="006C597D" w:rsidRPr="004E7E9C" w:rsidRDefault="00805296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312R_R</w:t>
            </w:r>
          </w:p>
        </w:tc>
        <w:tc>
          <w:tcPr>
            <w:tcW w:w="4004" w:type="dxa"/>
          </w:tcPr>
          <w:p w14:paraId="6F9BDD3E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9600AC">
              <w:rPr>
                <w:sz w:val="24"/>
              </w:rPr>
              <w:t>GTGCAGGGTGAGCTCCTCGAAG</w:t>
            </w:r>
          </w:p>
        </w:tc>
      </w:tr>
      <w:tr w:rsidR="006C597D" w:rsidRPr="004E7E9C" w14:paraId="49F1E0D7" w14:textId="77777777" w:rsidTr="00A17EA5">
        <w:tc>
          <w:tcPr>
            <w:tcW w:w="2694" w:type="dxa"/>
          </w:tcPr>
          <w:p w14:paraId="547CDE49" w14:textId="27168939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 w:rsidR="00805296"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108R</w:t>
            </w:r>
            <w:r w:rsidR="00805296">
              <w:rPr>
                <w:sz w:val="24"/>
              </w:rPr>
              <w:t>_F</w:t>
            </w:r>
          </w:p>
        </w:tc>
        <w:tc>
          <w:tcPr>
            <w:tcW w:w="4004" w:type="dxa"/>
          </w:tcPr>
          <w:p w14:paraId="21AB769B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985676">
              <w:rPr>
                <w:sz w:val="24"/>
              </w:rPr>
              <w:t>AGGGCCATGTTCACCAACGGGC</w:t>
            </w:r>
          </w:p>
        </w:tc>
      </w:tr>
      <w:tr w:rsidR="006C597D" w:rsidRPr="004E7E9C" w14:paraId="43E5F38F" w14:textId="77777777" w:rsidTr="00A17EA5">
        <w:tc>
          <w:tcPr>
            <w:tcW w:w="2694" w:type="dxa"/>
          </w:tcPr>
          <w:p w14:paraId="5F4B6B59" w14:textId="05B68BF4" w:rsidR="006C597D" w:rsidRPr="004E7E9C" w:rsidRDefault="00805296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108R_R</w:t>
            </w:r>
          </w:p>
        </w:tc>
        <w:tc>
          <w:tcPr>
            <w:tcW w:w="4004" w:type="dxa"/>
          </w:tcPr>
          <w:p w14:paraId="308A4781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985676">
              <w:rPr>
                <w:sz w:val="24"/>
              </w:rPr>
              <w:t>GAAGACAGGGCTGGATGAGGCC</w:t>
            </w:r>
          </w:p>
        </w:tc>
      </w:tr>
      <w:tr w:rsidR="006C597D" w:rsidRPr="004E7E9C" w14:paraId="67879A8B" w14:textId="77777777" w:rsidTr="00A17EA5">
        <w:tc>
          <w:tcPr>
            <w:tcW w:w="2694" w:type="dxa"/>
          </w:tcPr>
          <w:p w14:paraId="67BD8AAA" w14:textId="5A9989D2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 w:rsidR="00805296"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84R</w:t>
            </w:r>
            <w:r w:rsidR="00805296">
              <w:rPr>
                <w:sz w:val="24"/>
              </w:rPr>
              <w:t>_F</w:t>
            </w:r>
          </w:p>
        </w:tc>
        <w:tc>
          <w:tcPr>
            <w:tcW w:w="4004" w:type="dxa"/>
          </w:tcPr>
          <w:p w14:paraId="05AA0B7E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985676">
              <w:rPr>
                <w:sz w:val="24"/>
              </w:rPr>
              <w:t>AGGTACCAGGATGCACCGGCCG</w:t>
            </w:r>
          </w:p>
        </w:tc>
      </w:tr>
      <w:tr w:rsidR="006C597D" w:rsidRPr="004E7E9C" w14:paraId="0770C1F2" w14:textId="77777777" w:rsidTr="00A17EA5">
        <w:tc>
          <w:tcPr>
            <w:tcW w:w="2694" w:type="dxa"/>
          </w:tcPr>
          <w:p w14:paraId="5840A20F" w14:textId="330E3FCB" w:rsidR="006C597D" w:rsidRPr="004E7E9C" w:rsidRDefault="00805296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84R_R</w:t>
            </w:r>
          </w:p>
        </w:tc>
        <w:tc>
          <w:tcPr>
            <w:tcW w:w="4004" w:type="dxa"/>
          </w:tcPr>
          <w:p w14:paraId="0D6F71E3" w14:textId="7777777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985676">
              <w:rPr>
                <w:sz w:val="24"/>
              </w:rPr>
              <w:t>GACCTGCAGTGTGACGTCACAC</w:t>
            </w:r>
          </w:p>
        </w:tc>
      </w:tr>
      <w:tr w:rsidR="006C597D" w:rsidRPr="004E7E9C" w14:paraId="382067B1" w14:textId="77777777" w:rsidTr="00A17EA5">
        <w:tc>
          <w:tcPr>
            <w:tcW w:w="2694" w:type="dxa"/>
          </w:tcPr>
          <w:p w14:paraId="0BCD2866" w14:textId="5085EE67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 w:rsidR="00805296"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61R</w:t>
            </w:r>
            <w:r w:rsidR="00805296">
              <w:rPr>
                <w:sz w:val="24"/>
              </w:rPr>
              <w:t>_F</w:t>
            </w:r>
          </w:p>
        </w:tc>
        <w:tc>
          <w:tcPr>
            <w:tcW w:w="4004" w:type="dxa"/>
          </w:tcPr>
          <w:p w14:paraId="2FF3D433" w14:textId="77777777" w:rsidR="006C597D" w:rsidRPr="00985676" w:rsidRDefault="006C597D" w:rsidP="00A17EA5">
            <w:pPr>
              <w:spacing w:line="360" w:lineRule="auto"/>
              <w:rPr>
                <w:sz w:val="24"/>
              </w:rPr>
            </w:pPr>
            <w:r w:rsidRPr="00A734D5">
              <w:rPr>
                <w:sz w:val="24"/>
              </w:rPr>
              <w:t>AGGCAGGCCTTTGGCATCATG</w:t>
            </w:r>
          </w:p>
        </w:tc>
      </w:tr>
      <w:tr w:rsidR="006C597D" w:rsidRPr="004E7E9C" w14:paraId="1A671015" w14:textId="77777777" w:rsidTr="00A17EA5">
        <w:tc>
          <w:tcPr>
            <w:tcW w:w="2694" w:type="dxa"/>
          </w:tcPr>
          <w:p w14:paraId="4E36CFDC" w14:textId="5D6CC06C" w:rsidR="006C597D" w:rsidRPr="004E7E9C" w:rsidRDefault="00805296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61R_R</w:t>
            </w:r>
          </w:p>
        </w:tc>
        <w:tc>
          <w:tcPr>
            <w:tcW w:w="4004" w:type="dxa"/>
          </w:tcPr>
          <w:p w14:paraId="1A03AF41" w14:textId="77777777" w:rsidR="006C597D" w:rsidRPr="00985676" w:rsidRDefault="006C597D" w:rsidP="00A17EA5">
            <w:pPr>
              <w:spacing w:line="360" w:lineRule="auto"/>
              <w:rPr>
                <w:sz w:val="24"/>
              </w:rPr>
            </w:pPr>
            <w:r w:rsidRPr="00A734D5">
              <w:rPr>
                <w:sz w:val="24"/>
              </w:rPr>
              <w:t>GGTATGATCCTCCAGGGTGTA</w:t>
            </w:r>
          </w:p>
        </w:tc>
      </w:tr>
      <w:tr w:rsidR="006C597D" w:rsidRPr="004E7E9C" w14:paraId="7BFD6162" w14:textId="77777777" w:rsidTr="00A17EA5">
        <w:tc>
          <w:tcPr>
            <w:tcW w:w="2694" w:type="dxa"/>
          </w:tcPr>
          <w:p w14:paraId="7EE0A355" w14:textId="61B2FEA1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 w:rsidR="00805296"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131R</w:t>
            </w:r>
            <w:r w:rsidR="00805296">
              <w:rPr>
                <w:sz w:val="24"/>
              </w:rPr>
              <w:t>_F</w:t>
            </w:r>
          </w:p>
        </w:tc>
        <w:tc>
          <w:tcPr>
            <w:tcW w:w="4004" w:type="dxa"/>
          </w:tcPr>
          <w:p w14:paraId="58096891" w14:textId="77777777" w:rsidR="006C597D" w:rsidRPr="00985676" w:rsidRDefault="006C597D" w:rsidP="00A17EA5">
            <w:pPr>
              <w:spacing w:line="360" w:lineRule="auto"/>
              <w:rPr>
                <w:sz w:val="24"/>
              </w:rPr>
            </w:pPr>
            <w:r w:rsidRPr="00A734D5">
              <w:rPr>
                <w:sz w:val="24"/>
              </w:rPr>
              <w:t>AGGGTCATGGAGCGCCTCATT</w:t>
            </w:r>
          </w:p>
        </w:tc>
      </w:tr>
      <w:tr w:rsidR="006C597D" w:rsidRPr="004E7E9C" w14:paraId="1A030B57" w14:textId="77777777" w:rsidTr="00A17EA5">
        <w:tc>
          <w:tcPr>
            <w:tcW w:w="2694" w:type="dxa"/>
          </w:tcPr>
          <w:p w14:paraId="428DDD38" w14:textId="52A60DF1" w:rsidR="006C597D" w:rsidRPr="004E7E9C" w:rsidRDefault="00805296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131R_R</w:t>
            </w:r>
          </w:p>
        </w:tc>
        <w:tc>
          <w:tcPr>
            <w:tcW w:w="4004" w:type="dxa"/>
          </w:tcPr>
          <w:p w14:paraId="7996673A" w14:textId="77777777" w:rsidR="006C597D" w:rsidRPr="00985676" w:rsidRDefault="006C597D" w:rsidP="00A17EA5">
            <w:pPr>
              <w:spacing w:line="360" w:lineRule="auto"/>
              <w:rPr>
                <w:sz w:val="24"/>
              </w:rPr>
            </w:pPr>
            <w:r w:rsidRPr="00A734D5">
              <w:rPr>
                <w:sz w:val="24"/>
              </w:rPr>
              <w:t>GGGGTGGATACCCTCAATGGA</w:t>
            </w:r>
          </w:p>
        </w:tc>
      </w:tr>
      <w:tr w:rsidR="006C597D" w:rsidRPr="004E7E9C" w14:paraId="024CD3AA" w14:textId="77777777" w:rsidTr="00A17EA5">
        <w:tc>
          <w:tcPr>
            <w:tcW w:w="2694" w:type="dxa"/>
          </w:tcPr>
          <w:p w14:paraId="01D6D869" w14:textId="6C1B3A33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 w:rsidR="00805296"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97R</w:t>
            </w:r>
            <w:r w:rsidR="00805296">
              <w:rPr>
                <w:sz w:val="24"/>
              </w:rPr>
              <w:t>_F</w:t>
            </w:r>
          </w:p>
        </w:tc>
        <w:tc>
          <w:tcPr>
            <w:tcW w:w="4004" w:type="dxa"/>
          </w:tcPr>
          <w:p w14:paraId="60ED1509" w14:textId="77777777" w:rsidR="006C597D" w:rsidRPr="00985676" w:rsidRDefault="006C597D" w:rsidP="00A17EA5">
            <w:pPr>
              <w:spacing w:line="360" w:lineRule="auto"/>
              <w:rPr>
                <w:sz w:val="24"/>
              </w:rPr>
            </w:pPr>
            <w:r w:rsidRPr="00A734D5">
              <w:rPr>
                <w:sz w:val="24"/>
              </w:rPr>
              <w:t>AGGGTGGTGCTGGCCTCATCCA</w:t>
            </w:r>
          </w:p>
        </w:tc>
      </w:tr>
      <w:tr w:rsidR="006C597D" w:rsidRPr="004E7E9C" w14:paraId="779229A3" w14:textId="77777777" w:rsidTr="00A17EA5">
        <w:tc>
          <w:tcPr>
            <w:tcW w:w="2694" w:type="dxa"/>
          </w:tcPr>
          <w:p w14:paraId="5860C89E" w14:textId="5BE807FB" w:rsidR="006C597D" w:rsidRPr="004E7E9C" w:rsidRDefault="00805296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lastRenderedPageBreak/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97R_R</w:t>
            </w:r>
          </w:p>
        </w:tc>
        <w:tc>
          <w:tcPr>
            <w:tcW w:w="4004" w:type="dxa"/>
          </w:tcPr>
          <w:p w14:paraId="76AD75EE" w14:textId="77777777" w:rsidR="006C597D" w:rsidRPr="00985676" w:rsidRDefault="006C597D" w:rsidP="00A17EA5">
            <w:pPr>
              <w:spacing w:line="360" w:lineRule="auto"/>
              <w:rPr>
                <w:sz w:val="24"/>
              </w:rPr>
            </w:pPr>
            <w:r w:rsidRPr="00A734D5">
              <w:rPr>
                <w:sz w:val="24"/>
              </w:rPr>
              <w:t>GTGGGCCATGAACTGGGCGGC</w:t>
            </w:r>
          </w:p>
        </w:tc>
      </w:tr>
      <w:tr w:rsidR="006C597D" w:rsidRPr="004E7E9C" w14:paraId="03CB0D6B" w14:textId="77777777" w:rsidTr="00A17EA5">
        <w:tc>
          <w:tcPr>
            <w:tcW w:w="2694" w:type="dxa"/>
          </w:tcPr>
          <w:p w14:paraId="3D544DEC" w14:textId="130A66AE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 w:rsidR="00805296"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298/303R</w:t>
            </w:r>
            <w:r w:rsidR="00805296">
              <w:rPr>
                <w:sz w:val="24"/>
              </w:rPr>
              <w:t>_F</w:t>
            </w:r>
          </w:p>
        </w:tc>
        <w:tc>
          <w:tcPr>
            <w:tcW w:w="4004" w:type="dxa"/>
          </w:tcPr>
          <w:p w14:paraId="7A395050" w14:textId="77777777" w:rsidR="006C597D" w:rsidRPr="00985676" w:rsidRDefault="006C597D" w:rsidP="00A17EA5">
            <w:pPr>
              <w:spacing w:line="360" w:lineRule="auto"/>
              <w:rPr>
                <w:sz w:val="24"/>
              </w:rPr>
            </w:pPr>
            <w:r w:rsidRPr="00A734D5">
              <w:rPr>
                <w:sz w:val="24"/>
              </w:rPr>
              <w:t>TACCTGGTCAGGATCTTCGAGGA</w:t>
            </w:r>
          </w:p>
        </w:tc>
      </w:tr>
      <w:tr w:rsidR="006C597D" w:rsidRPr="004E7E9C" w14:paraId="267E7E28" w14:textId="77777777" w:rsidTr="00A17EA5">
        <w:tc>
          <w:tcPr>
            <w:tcW w:w="2694" w:type="dxa"/>
          </w:tcPr>
          <w:p w14:paraId="1FCE7B32" w14:textId="7E938E0F" w:rsidR="006C597D" w:rsidRPr="004E7E9C" w:rsidRDefault="00805296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298/303R_R</w:t>
            </w:r>
          </w:p>
        </w:tc>
        <w:tc>
          <w:tcPr>
            <w:tcW w:w="4004" w:type="dxa"/>
          </w:tcPr>
          <w:p w14:paraId="1F6CA83A" w14:textId="77777777" w:rsidR="006C597D" w:rsidRPr="00985676" w:rsidRDefault="006C597D" w:rsidP="00A17EA5">
            <w:pPr>
              <w:spacing w:line="360" w:lineRule="auto"/>
              <w:rPr>
                <w:sz w:val="24"/>
              </w:rPr>
            </w:pPr>
            <w:r w:rsidRPr="00A734D5">
              <w:rPr>
                <w:sz w:val="24"/>
              </w:rPr>
              <w:t>GTCCCTGCAGCGGGAGTCGGACT</w:t>
            </w:r>
          </w:p>
        </w:tc>
      </w:tr>
      <w:tr w:rsidR="006C597D" w:rsidRPr="004E7E9C" w14:paraId="785CF4B5" w14:textId="77777777" w:rsidTr="00A17EA5">
        <w:tc>
          <w:tcPr>
            <w:tcW w:w="2694" w:type="dxa"/>
          </w:tcPr>
          <w:p w14:paraId="5DBA8A23" w14:textId="39324D63" w:rsidR="006C597D" w:rsidRPr="004E7E9C" w:rsidRDefault="006C597D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 w:rsidR="00805296"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150R</w:t>
            </w:r>
            <w:r w:rsidR="00805296">
              <w:rPr>
                <w:sz w:val="24"/>
              </w:rPr>
              <w:t>_F</w:t>
            </w:r>
          </w:p>
        </w:tc>
        <w:tc>
          <w:tcPr>
            <w:tcW w:w="4004" w:type="dxa"/>
          </w:tcPr>
          <w:p w14:paraId="69E459FB" w14:textId="77777777" w:rsidR="006C597D" w:rsidRPr="00985676" w:rsidRDefault="006C597D" w:rsidP="00A17EA5">
            <w:pPr>
              <w:spacing w:line="360" w:lineRule="auto"/>
              <w:rPr>
                <w:sz w:val="24"/>
              </w:rPr>
            </w:pPr>
            <w:r w:rsidRPr="00A734D5">
              <w:rPr>
                <w:sz w:val="24"/>
              </w:rPr>
              <w:t>AGGTGTGTCCTCCACGTCATGA</w:t>
            </w:r>
          </w:p>
        </w:tc>
      </w:tr>
      <w:tr w:rsidR="006C597D" w:rsidRPr="004E7E9C" w14:paraId="4B5C84DA" w14:textId="77777777" w:rsidTr="00A17EA5">
        <w:tc>
          <w:tcPr>
            <w:tcW w:w="2694" w:type="dxa"/>
          </w:tcPr>
          <w:p w14:paraId="2124ADA1" w14:textId="7D2AB6DA" w:rsidR="006C597D" w:rsidRPr="004E7E9C" w:rsidRDefault="00805296" w:rsidP="00A17EA5">
            <w:pPr>
              <w:spacing w:line="360" w:lineRule="auto"/>
              <w:rPr>
                <w:sz w:val="24"/>
              </w:rPr>
            </w:pPr>
            <w:r w:rsidRPr="004E7E9C">
              <w:rPr>
                <w:rFonts w:hint="eastAsia"/>
                <w:sz w:val="24"/>
              </w:rPr>
              <w:t>KEAP1</w:t>
            </w:r>
            <w:r>
              <w:rPr>
                <w:sz w:val="24"/>
              </w:rPr>
              <w:t>_</w:t>
            </w:r>
            <w:r w:rsidRPr="004E7E9C">
              <w:rPr>
                <w:sz w:val="24"/>
              </w:rPr>
              <w:t>K</w:t>
            </w:r>
            <w:r>
              <w:rPr>
                <w:sz w:val="24"/>
              </w:rPr>
              <w:t>150R_R</w:t>
            </w:r>
          </w:p>
        </w:tc>
        <w:tc>
          <w:tcPr>
            <w:tcW w:w="4004" w:type="dxa"/>
          </w:tcPr>
          <w:p w14:paraId="1F34E5B1" w14:textId="77777777" w:rsidR="006C597D" w:rsidRPr="00985676" w:rsidRDefault="006C597D" w:rsidP="00A17EA5">
            <w:pPr>
              <w:spacing w:line="360" w:lineRule="auto"/>
              <w:rPr>
                <w:sz w:val="24"/>
              </w:rPr>
            </w:pPr>
            <w:r w:rsidRPr="00A734D5">
              <w:rPr>
                <w:sz w:val="24"/>
              </w:rPr>
              <w:t>CTCGCCCATGGAGATGGAGGCC</w:t>
            </w:r>
          </w:p>
        </w:tc>
      </w:tr>
    </w:tbl>
    <w:p w14:paraId="6193C990" w14:textId="77777777" w:rsidR="006C597D" w:rsidRDefault="006C597D"/>
    <w:sectPr w:rsidR="006C5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FD2B62" w14:textId="77777777" w:rsidR="00C716E1" w:rsidRDefault="00C716E1" w:rsidP="00565B18">
      <w:r>
        <w:separator/>
      </w:r>
    </w:p>
  </w:endnote>
  <w:endnote w:type="continuationSeparator" w:id="0">
    <w:p w14:paraId="0B39035A" w14:textId="77777777" w:rsidR="00C716E1" w:rsidRDefault="00C716E1" w:rsidP="00565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CECCCA" w14:textId="77777777" w:rsidR="00C716E1" w:rsidRDefault="00C716E1" w:rsidP="00565B18">
      <w:r>
        <w:separator/>
      </w:r>
    </w:p>
  </w:footnote>
  <w:footnote w:type="continuationSeparator" w:id="0">
    <w:p w14:paraId="35301C83" w14:textId="77777777" w:rsidR="00C716E1" w:rsidRDefault="00C716E1" w:rsidP="00565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97D"/>
    <w:rsid w:val="00565B18"/>
    <w:rsid w:val="0062237B"/>
    <w:rsid w:val="006C597D"/>
    <w:rsid w:val="00805296"/>
    <w:rsid w:val="00C71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468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97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5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65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65B1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65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65B18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97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5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65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65B1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65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65B1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Dakang Xu</cp:lastModifiedBy>
  <cp:revision>3</cp:revision>
  <dcterms:created xsi:type="dcterms:W3CDTF">2022-04-26T11:49:00Z</dcterms:created>
  <dcterms:modified xsi:type="dcterms:W3CDTF">2023-04-26T01:19:00Z</dcterms:modified>
</cp:coreProperties>
</file>